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04DE26" w14:textId="77777777" w:rsidR="005E27A9" w:rsidRDefault="005E27A9" w:rsidP="0001436A">
      <w:pPr>
        <w:pStyle w:val="AuthorList"/>
        <w:rPr>
          <w:sz w:val="32"/>
          <w:szCs w:val="32"/>
        </w:rPr>
      </w:pPr>
      <w:r w:rsidRPr="005E27A9">
        <w:rPr>
          <w:sz w:val="32"/>
          <w:szCs w:val="32"/>
        </w:rPr>
        <w:t>Comprehensive ex vivo and in vivo preclinical evaluation of novel chemo enzymatic decellularized peripheral nerve allografts</w:t>
      </w:r>
    </w:p>
    <w:p w14:paraId="1FCB3DB6" w14:textId="77777777" w:rsidR="005E27A9" w:rsidRPr="00DB09AE" w:rsidRDefault="005E27A9" w:rsidP="005E27A9">
      <w:pPr>
        <w:jc w:val="both"/>
        <w:rPr>
          <w:rStyle w:val="highlight"/>
          <w:rFonts w:cs="Times New Roman"/>
          <w:b/>
          <w:bCs/>
          <w:szCs w:val="24"/>
          <w:vertAlign w:val="superscript"/>
          <w:lang w:val="es-ES"/>
        </w:rPr>
      </w:pPr>
      <w:r w:rsidRPr="00DB09AE">
        <w:rPr>
          <w:rStyle w:val="highlight"/>
          <w:rFonts w:cs="Times New Roman"/>
          <w:b/>
          <w:bCs/>
          <w:szCs w:val="24"/>
          <w:lang w:val="es-ES"/>
        </w:rPr>
        <w:t>Óscar Darío García-García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,2,3†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 xml:space="preserve">, </w:t>
      </w:r>
      <w:proofErr w:type="spellStart"/>
      <w:r w:rsidRPr="00DB09AE">
        <w:rPr>
          <w:rStyle w:val="highlight"/>
          <w:rFonts w:cs="Times New Roman"/>
          <w:b/>
          <w:bCs/>
          <w:szCs w:val="24"/>
          <w:lang w:val="es-ES"/>
        </w:rPr>
        <w:t>Marwa</w:t>
      </w:r>
      <w:proofErr w:type="spellEnd"/>
      <w:r w:rsidRPr="00DB09AE">
        <w:rPr>
          <w:rStyle w:val="highlight"/>
          <w:rFonts w:cs="Times New Roman"/>
          <w:b/>
          <w:bCs/>
          <w:szCs w:val="24"/>
          <w:lang w:val="es-ES"/>
        </w:rPr>
        <w:t xml:space="preserve"> El Soury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,3†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Fernando Campos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David Sánchez-Porras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Stefano Geuna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3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Miguel Alaminos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Giovanna Gambarotta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3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>, Jesús Chato-Astrain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*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 xml:space="preserve">, </w:t>
      </w:r>
      <w:proofErr w:type="spellStart"/>
      <w:r w:rsidRPr="00DB09AE">
        <w:rPr>
          <w:rStyle w:val="highlight"/>
          <w:rFonts w:cs="Times New Roman"/>
          <w:b/>
          <w:bCs/>
          <w:szCs w:val="24"/>
          <w:lang w:val="es-ES"/>
        </w:rPr>
        <w:t>Stefania</w:t>
      </w:r>
      <w:proofErr w:type="spellEnd"/>
      <w:r w:rsidRPr="00DB09AE">
        <w:rPr>
          <w:rStyle w:val="highlight"/>
          <w:rFonts w:cs="Times New Roman"/>
          <w:b/>
          <w:bCs/>
          <w:szCs w:val="24"/>
          <w:lang w:val="es-ES"/>
        </w:rPr>
        <w:t xml:space="preserve"> Raimondo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3 #,</w:t>
      </w:r>
      <w:r w:rsidRPr="00DB09AE">
        <w:rPr>
          <w:rStyle w:val="highlight"/>
          <w:rFonts w:cs="Times New Roman"/>
          <w:b/>
          <w:bCs/>
          <w:szCs w:val="24"/>
          <w:lang w:val="es-ES"/>
        </w:rPr>
        <w:t xml:space="preserve"> and Víctor Carriel</w:t>
      </w:r>
      <w:r w:rsidRPr="00DB09AE">
        <w:rPr>
          <w:rStyle w:val="highlight"/>
          <w:rFonts w:cs="Times New Roman"/>
          <w:b/>
          <w:bCs/>
          <w:szCs w:val="24"/>
          <w:vertAlign w:val="superscript"/>
          <w:lang w:val="es-ES"/>
        </w:rPr>
        <w:t>1#*</w:t>
      </w:r>
    </w:p>
    <w:p w14:paraId="530B23CA" w14:textId="77777777" w:rsidR="005E27A9" w:rsidRPr="00DB09AE" w:rsidRDefault="005E27A9" w:rsidP="005E27A9">
      <w:pPr>
        <w:jc w:val="both"/>
        <w:rPr>
          <w:rFonts w:cs="Times New Roman"/>
          <w:szCs w:val="24"/>
        </w:rPr>
      </w:pPr>
      <w:r w:rsidRPr="00DB09AE">
        <w:rPr>
          <w:rStyle w:val="highlight"/>
          <w:rFonts w:cs="Times New Roman"/>
          <w:b/>
          <w:bCs/>
          <w:szCs w:val="24"/>
          <w:vertAlign w:val="superscript"/>
        </w:rPr>
        <w:t>†</w:t>
      </w:r>
      <w:r w:rsidRPr="00DB09AE">
        <w:rPr>
          <w:rFonts w:cs="Times New Roman"/>
          <w:szCs w:val="24"/>
        </w:rPr>
        <w:t xml:space="preserve"> Both authors contributed equally to this work and share first authorship. </w:t>
      </w:r>
    </w:p>
    <w:p w14:paraId="6D68F0D2" w14:textId="77777777" w:rsidR="005E27A9" w:rsidRPr="00DB09AE" w:rsidRDefault="005E27A9" w:rsidP="005E27A9">
      <w:pPr>
        <w:jc w:val="both"/>
        <w:rPr>
          <w:rFonts w:cs="Times New Roman"/>
          <w:szCs w:val="24"/>
        </w:rPr>
      </w:pPr>
      <w:r w:rsidRPr="00DB09AE">
        <w:rPr>
          <w:rFonts w:cs="Times New Roman"/>
          <w:szCs w:val="24"/>
        </w:rPr>
        <w:t xml:space="preserve"># </w:t>
      </w:r>
      <w:proofErr w:type="gramStart"/>
      <w:r w:rsidRPr="00DB09AE">
        <w:rPr>
          <w:rFonts w:cs="Times New Roman"/>
          <w:szCs w:val="24"/>
        </w:rPr>
        <w:t>both</w:t>
      </w:r>
      <w:proofErr w:type="gramEnd"/>
      <w:r w:rsidRPr="00DB09AE">
        <w:rPr>
          <w:rFonts w:cs="Times New Roman"/>
          <w:szCs w:val="24"/>
        </w:rPr>
        <w:t xml:space="preserve"> authors shared the senior authorship</w:t>
      </w:r>
    </w:p>
    <w:p w14:paraId="4D1580AB" w14:textId="77777777" w:rsidR="005E27A9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4CF5F9BC" w14:textId="69B384BD" w:rsidR="005E27A9" w:rsidRPr="00DB09AE" w:rsidRDefault="005E27A9" w:rsidP="005E27A9">
      <w:pPr>
        <w:spacing w:before="240" w:after="0" w:line="360" w:lineRule="auto"/>
        <w:rPr>
          <w:rFonts w:cs="Times New Roman"/>
          <w:b/>
          <w:szCs w:val="24"/>
        </w:rPr>
      </w:pPr>
      <w:r w:rsidRPr="00DB09AE">
        <w:rPr>
          <w:rFonts w:cs="Times New Roman"/>
          <w:szCs w:val="24"/>
        </w:rPr>
        <w:t xml:space="preserve">Corresponding Authors: </w:t>
      </w:r>
      <w:r>
        <w:rPr>
          <w:rFonts w:cs="Times New Roman"/>
          <w:szCs w:val="24"/>
        </w:rPr>
        <w:t xml:space="preserve">Jesús </w:t>
      </w:r>
      <w:proofErr w:type="spellStart"/>
      <w:r>
        <w:rPr>
          <w:rFonts w:cs="Times New Roman"/>
          <w:szCs w:val="24"/>
        </w:rPr>
        <w:t>Chato</w:t>
      </w:r>
      <w:proofErr w:type="spellEnd"/>
      <w:r>
        <w:rPr>
          <w:rFonts w:cs="Times New Roman"/>
          <w:szCs w:val="24"/>
        </w:rPr>
        <w:t xml:space="preserve">-Astrain: </w:t>
      </w:r>
      <w:r w:rsidRPr="00DB09AE">
        <w:rPr>
          <w:rFonts w:cs="Times New Roman"/>
          <w:szCs w:val="24"/>
        </w:rPr>
        <w:t xml:space="preserve">jchato@ugr.es; </w:t>
      </w:r>
      <w:r>
        <w:rPr>
          <w:rFonts w:cs="Times New Roman"/>
          <w:szCs w:val="24"/>
        </w:rPr>
        <w:t xml:space="preserve">Víctor </w:t>
      </w:r>
      <w:proofErr w:type="spellStart"/>
      <w:r>
        <w:rPr>
          <w:rFonts w:cs="Times New Roman"/>
          <w:szCs w:val="24"/>
        </w:rPr>
        <w:t>Carriel</w:t>
      </w:r>
      <w:proofErr w:type="spellEnd"/>
      <w:r>
        <w:rPr>
          <w:rFonts w:cs="Times New Roman"/>
          <w:szCs w:val="24"/>
        </w:rPr>
        <w:t xml:space="preserve">: </w:t>
      </w:r>
      <w:r w:rsidRPr="00DB09AE">
        <w:rPr>
          <w:rFonts w:cs="Times New Roman"/>
          <w:szCs w:val="24"/>
        </w:rPr>
        <w:t>vcarriel@ugr.es</w:t>
      </w:r>
    </w:p>
    <w:p w14:paraId="58F1AED1" w14:textId="5A5CFB46" w:rsidR="00DE23E8" w:rsidRDefault="00654E8F" w:rsidP="005E27A9">
      <w:pPr>
        <w:pStyle w:val="Ttu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3C209B40" w14:textId="6F300266" w:rsidR="005E27A9" w:rsidRPr="005E27A9" w:rsidRDefault="005E27A9" w:rsidP="005E27A9">
      <w:pPr>
        <w:pStyle w:val="Descripcin"/>
        <w:rPr>
          <w:color w:val="FF0000"/>
          <w:sz w:val="22"/>
          <w:szCs w:val="22"/>
        </w:rPr>
      </w:pPr>
      <w:r w:rsidRPr="00321B40">
        <w:t>Table S</w:t>
      </w:r>
      <w:r>
        <w:t>1</w:t>
      </w:r>
      <w:r w:rsidRPr="00321B40">
        <w:t>: Antibodies and reagents used for immunohistochemical analyses.</w:t>
      </w:r>
    </w:p>
    <w:tbl>
      <w:tblPr>
        <w:tblStyle w:val="Tablaconcuadrcula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632"/>
        <w:gridCol w:w="1277"/>
        <w:gridCol w:w="2508"/>
        <w:gridCol w:w="1842"/>
      </w:tblGrid>
      <w:tr w:rsidR="005E27A9" w:rsidRPr="005E27A9" w14:paraId="67DE214D" w14:textId="77777777" w:rsidTr="008B3880">
        <w:trPr>
          <w:trHeight w:val="186"/>
          <w:jc w:val="center"/>
        </w:trPr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BCC2F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bookmarkStart w:id="0" w:name="_Hlk126783157"/>
            <w:r w:rsidRPr="005E27A9">
              <w:rPr>
                <w:sz w:val="18"/>
                <w:szCs w:val="18"/>
              </w:rPr>
              <w:t>Antibody/Reagent</w:t>
            </w:r>
          </w:p>
        </w:tc>
        <w:tc>
          <w:tcPr>
            <w:tcW w:w="16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51DB0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Dilu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EA0B10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Incubation</w:t>
            </w:r>
          </w:p>
        </w:tc>
        <w:tc>
          <w:tcPr>
            <w:tcW w:w="25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3DC9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Pretreatment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35E1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Reference</w:t>
            </w:r>
          </w:p>
        </w:tc>
      </w:tr>
      <w:tr w:rsidR="005E27A9" w:rsidRPr="005E27A9" w14:paraId="11A9B121" w14:textId="77777777" w:rsidTr="008B3880">
        <w:trPr>
          <w:trHeight w:val="589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06B9A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Rabbit Polyclonal anti- S100 antibody (Z0311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CD900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: 400</w:t>
            </w:r>
          </w:p>
          <w:p w14:paraId="73BD979C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6E27D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Overnight at 4 °C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C5493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Citrate buffer </w:t>
            </w:r>
            <w:r w:rsidRPr="005E27A9">
              <w:rPr>
                <w:sz w:val="18"/>
                <w:szCs w:val="18"/>
              </w:rPr>
              <w:br/>
              <w:t>pH = 6</w:t>
            </w:r>
            <w:r w:rsidRPr="005E27A9">
              <w:rPr>
                <w:sz w:val="18"/>
                <w:szCs w:val="18"/>
              </w:rPr>
              <w:br/>
              <w:t>30 min at 95 °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457EF0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E27A9">
              <w:rPr>
                <w:sz w:val="18"/>
                <w:szCs w:val="18"/>
              </w:rPr>
              <w:t>DakoCytomation</w:t>
            </w:r>
            <w:proofErr w:type="spellEnd"/>
            <w:r w:rsidRPr="005E27A9">
              <w:rPr>
                <w:sz w:val="18"/>
                <w:szCs w:val="18"/>
              </w:rPr>
              <w:t xml:space="preserve">, </w:t>
            </w:r>
            <w:proofErr w:type="spellStart"/>
            <w:r w:rsidRPr="005E27A9">
              <w:rPr>
                <w:sz w:val="18"/>
                <w:szCs w:val="18"/>
              </w:rPr>
              <w:t>Glostrup</w:t>
            </w:r>
            <w:proofErr w:type="spellEnd"/>
            <w:r w:rsidRPr="005E27A9">
              <w:rPr>
                <w:sz w:val="18"/>
                <w:szCs w:val="18"/>
              </w:rPr>
              <w:t>, Denmark (ref. Z0311)</w:t>
            </w:r>
          </w:p>
          <w:p w14:paraId="5723C0D6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bookmarkStart w:id="1" w:name="_Hlk126780490"/>
            <w:proofErr w:type="gramStart"/>
            <w:r w:rsidRPr="005E27A9">
              <w:rPr>
                <w:sz w:val="18"/>
                <w:szCs w:val="18"/>
              </w:rPr>
              <w:t>RRID:AB</w:t>
            </w:r>
            <w:proofErr w:type="gramEnd"/>
            <w:r w:rsidRPr="005E27A9">
              <w:rPr>
                <w:sz w:val="18"/>
                <w:szCs w:val="18"/>
              </w:rPr>
              <w:t>_10013383</w:t>
            </w:r>
            <w:bookmarkEnd w:id="1"/>
          </w:p>
        </w:tc>
      </w:tr>
      <w:tr w:rsidR="005E27A9" w:rsidRPr="005E27A9" w14:paraId="6F2CD22B" w14:textId="77777777" w:rsidTr="008B3880">
        <w:trPr>
          <w:trHeight w:val="615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35FCFB3B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Mouse Monoclonal Neuro</w:t>
            </w:r>
            <w:r w:rsidRPr="005E27A9">
              <w:rPr>
                <w:sz w:val="18"/>
                <w:szCs w:val="18"/>
              </w:rPr>
              <w:br w:type="page"/>
              <w:t>filament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453EE1C5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: 500</w:t>
            </w:r>
          </w:p>
          <w:p w14:paraId="18682C85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8097A5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 h at RT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33469106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EDTA buffer </w:t>
            </w:r>
            <w:r w:rsidRPr="005E27A9">
              <w:rPr>
                <w:sz w:val="18"/>
                <w:szCs w:val="18"/>
              </w:rPr>
              <w:br/>
              <w:t>pH = 8</w:t>
            </w:r>
            <w:r w:rsidRPr="005E27A9">
              <w:rPr>
                <w:sz w:val="18"/>
                <w:szCs w:val="18"/>
              </w:rPr>
              <w:br/>
              <w:t>25 min at 95 °C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536653A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Merck N2912, </w:t>
            </w:r>
            <w:proofErr w:type="spellStart"/>
            <w:r w:rsidRPr="005E27A9">
              <w:rPr>
                <w:sz w:val="18"/>
                <w:szCs w:val="18"/>
              </w:rPr>
              <w:t>Steinheim</w:t>
            </w:r>
            <w:proofErr w:type="spellEnd"/>
            <w:r w:rsidRPr="005E27A9">
              <w:rPr>
                <w:sz w:val="18"/>
                <w:szCs w:val="18"/>
              </w:rPr>
              <w:t>, Germany (ref. RMdO20)</w:t>
            </w:r>
          </w:p>
          <w:p w14:paraId="02D637F1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bookmarkStart w:id="2" w:name="_Hlk126780513"/>
            <w:proofErr w:type="gramStart"/>
            <w:r w:rsidRPr="005E27A9">
              <w:rPr>
                <w:sz w:val="18"/>
                <w:szCs w:val="18"/>
              </w:rPr>
              <w:t>RRID:AB</w:t>
            </w:r>
            <w:proofErr w:type="gramEnd"/>
            <w:r w:rsidRPr="005E27A9">
              <w:rPr>
                <w:sz w:val="18"/>
                <w:szCs w:val="18"/>
              </w:rPr>
              <w:t>_477262</w:t>
            </w:r>
            <w:bookmarkEnd w:id="2"/>
          </w:p>
        </w:tc>
      </w:tr>
      <w:tr w:rsidR="005E27A9" w:rsidRPr="005E27A9" w14:paraId="33F2A765" w14:textId="77777777" w:rsidTr="008B3880">
        <w:trPr>
          <w:trHeight w:val="589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2587AF9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Mouse anti-vimentin monoclonal clone V9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168EB7B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:200</w:t>
            </w:r>
          </w:p>
          <w:p w14:paraId="111EB889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9A13F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 h at RT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4BFDE84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Citrate buffer </w:t>
            </w:r>
            <w:r w:rsidRPr="005E27A9">
              <w:rPr>
                <w:sz w:val="18"/>
                <w:szCs w:val="18"/>
              </w:rPr>
              <w:br/>
              <w:t>pH = 6</w:t>
            </w:r>
            <w:r w:rsidRPr="005E27A9">
              <w:rPr>
                <w:sz w:val="18"/>
                <w:szCs w:val="18"/>
              </w:rPr>
              <w:br/>
              <w:t>25 min at 95 °C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6C44F3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Merck. St. Louis, MO, USA</w:t>
            </w:r>
          </w:p>
          <w:p w14:paraId="1420F5DC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(ref. V6630)</w:t>
            </w:r>
          </w:p>
          <w:p w14:paraId="4F84C7D2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bookmarkStart w:id="3" w:name="_Hlk126780374"/>
            <w:proofErr w:type="gramStart"/>
            <w:r w:rsidRPr="005E27A9">
              <w:rPr>
                <w:sz w:val="18"/>
                <w:szCs w:val="18"/>
              </w:rPr>
              <w:t>RRID:AB</w:t>
            </w:r>
            <w:proofErr w:type="gramEnd"/>
            <w:r w:rsidRPr="005E27A9">
              <w:rPr>
                <w:sz w:val="18"/>
                <w:szCs w:val="18"/>
              </w:rPr>
              <w:t>_477627</w:t>
            </w:r>
            <w:bookmarkEnd w:id="3"/>
          </w:p>
        </w:tc>
      </w:tr>
      <w:tr w:rsidR="005E27A9" w:rsidRPr="005E27A9" w14:paraId="3521E36F" w14:textId="77777777" w:rsidTr="008B3880">
        <w:trPr>
          <w:trHeight w:val="589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7F0C9AF0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Rabbit anti-laminin polyclonal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1A0F3CF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:200</w:t>
            </w:r>
          </w:p>
          <w:p w14:paraId="36B6012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57DEE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Overnight at 4 °C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69104A8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Citrate buffer </w:t>
            </w:r>
            <w:r w:rsidRPr="005E27A9">
              <w:rPr>
                <w:sz w:val="18"/>
                <w:szCs w:val="18"/>
              </w:rPr>
              <w:br/>
              <w:t>pH = 6</w:t>
            </w:r>
            <w:r w:rsidRPr="005E27A9">
              <w:rPr>
                <w:sz w:val="18"/>
                <w:szCs w:val="18"/>
              </w:rPr>
              <w:br/>
              <w:t>25 min at 95 °C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107A61C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Abcam. Cambridge, UK</w:t>
            </w:r>
          </w:p>
          <w:p w14:paraId="0D7C5931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(ref. ab11575)</w:t>
            </w:r>
          </w:p>
          <w:p w14:paraId="7676582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proofErr w:type="gramStart"/>
            <w:r w:rsidRPr="005E27A9">
              <w:rPr>
                <w:sz w:val="18"/>
                <w:szCs w:val="18"/>
              </w:rPr>
              <w:t>RRID:AB</w:t>
            </w:r>
            <w:proofErr w:type="gramEnd"/>
            <w:r w:rsidRPr="005E27A9">
              <w:rPr>
                <w:sz w:val="18"/>
                <w:szCs w:val="18"/>
              </w:rPr>
              <w:t>_298179</w:t>
            </w:r>
          </w:p>
        </w:tc>
      </w:tr>
      <w:tr w:rsidR="005E27A9" w:rsidRPr="005E27A9" w14:paraId="2316DB31" w14:textId="77777777" w:rsidTr="008B3880">
        <w:trPr>
          <w:trHeight w:val="589"/>
          <w:jc w:val="center"/>
        </w:trPr>
        <w:tc>
          <w:tcPr>
            <w:tcW w:w="1985" w:type="dxa"/>
            <w:shd w:val="clear" w:color="auto" w:fill="auto"/>
            <w:vAlign w:val="center"/>
          </w:tcPr>
          <w:p w14:paraId="701EE393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Rabbit monoclonal</w:t>
            </w:r>
          </w:p>
          <w:p w14:paraId="6C0D7ED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anti-GAP-43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CC771B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1:400</w:t>
            </w:r>
          </w:p>
        </w:tc>
        <w:tc>
          <w:tcPr>
            <w:tcW w:w="0" w:type="auto"/>
          </w:tcPr>
          <w:p w14:paraId="6A63610F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Overnight at 4 °C</w:t>
            </w:r>
          </w:p>
        </w:tc>
        <w:tc>
          <w:tcPr>
            <w:tcW w:w="2508" w:type="dxa"/>
            <w:shd w:val="clear" w:color="auto" w:fill="auto"/>
            <w:vAlign w:val="center"/>
          </w:tcPr>
          <w:p w14:paraId="018F70E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Citrate buffer </w:t>
            </w:r>
            <w:r w:rsidRPr="005E27A9">
              <w:rPr>
                <w:sz w:val="18"/>
                <w:szCs w:val="18"/>
              </w:rPr>
              <w:br/>
              <w:t>pH = 6</w:t>
            </w:r>
            <w:r w:rsidRPr="005E27A9">
              <w:rPr>
                <w:sz w:val="18"/>
                <w:szCs w:val="18"/>
              </w:rPr>
              <w:br/>
              <w:t>25 min at 95 °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EA98A4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Abcam, Cambridge, UK,</w:t>
            </w:r>
          </w:p>
          <w:p w14:paraId="20EEC62A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(ref. ab75810)</w:t>
            </w:r>
          </w:p>
          <w:p w14:paraId="0334FE92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bookmarkStart w:id="4" w:name="_Hlk126780648"/>
            <w:proofErr w:type="gramStart"/>
            <w:r w:rsidRPr="005E27A9">
              <w:rPr>
                <w:sz w:val="18"/>
                <w:szCs w:val="18"/>
              </w:rPr>
              <w:t>RRID:AB</w:t>
            </w:r>
            <w:proofErr w:type="gramEnd"/>
            <w:r w:rsidRPr="005E27A9">
              <w:rPr>
                <w:sz w:val="18"/>
                <w:szCs w:val="18"/>
              </w:rPr>
              <w:t>_1310252</w:t>
            </w:r>
            <w:bookmarkEnd w:id="4"/>
          </w:p>
        </w:tc>
      </w:tr>
      <w:tr w:rsidR="005E27A9" w:rsidRPr="005E27A9" w14:paraId="30D4150A" w14:textId="77777777" w:rsidTr="008B3880">
        <w:trPr>
          <w:trHeight w:val="401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3EE3AA7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E27A9">
              <w:rPr>
                <w:sz w:val="18"/>
                <w:szCs w:val="18"/>
              </w:rPr>
              <w:t>ImmPRESS</w:t>
            </w:r>
            <w:proofErr w:type="spellEnd"/>
            <w:r w:rsidRPr="005E27A9">
              <w:rPr>
                <w:sz w:val="18"/>
                <w:szCs w:val="18"/>
                <w:vertAlign w:val="superscript"/>
              </w:rPr>
              <w:t>®</w:t>
            </w:r>
            <w:r w:rsidRPr="005E27A9">
              <w:rPr>
                <w:sz w:val="18"/>
                <w:szCs w:val="18"/>
              </w:rPr>
              <w:t xml:space="preserve"> HRP Anti-Mouse IgG (Peroxidase)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3F0F6289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Ready to </w:t>
            </w:r>
            <w:proofErr w:type="gramStart"/>
            <w:r w:rsidRPr="005E27A9">
              <w:rPr>
                <w:sz w:val="18"/>
                <w:szCs w:val="18"/>
              </w:rPr>
              <w:t>use</w:t>
            </w:r>
            <w:proofErr w:type="gramEnd"/>
          </w:p>
          <w:p w14:paraId="4C43EA4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805F3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30 min at RT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2BD1B99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7CAA6CF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Vector Laboratories. Burlingame, USA</w:t>
            </w:r>
          </w:p>
          <w:p w14:paraId="246E26D2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(ref. MP-7402)</w:t>
            </w:r>
          </w:p>
        </w:tc>
      </w:tr>
      <w:tr w:rsidR="005E27A9" w:rsidRPr="005E27A9" w14:paraId="45B1067E" w14:textId="77777777" w:rsidTr="008B3880">
        <w:trPr>
          <w:trHeight w:val="401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5337F6C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proofErr w:type="spellStart"/>
            <w:r w:rsidRPr="005E27A9">
              <w:rPr>
                <w:sz w:val="18"/>
                <w:szCs w:val="18"/>
              </w:rPr>
              <w:t>ImmPRESS</w:t>
            </w:r>
            <w:proofErr w:type="spellEnd"/>
            <w:r w:rsidRPr="005E27A9">
              <w:rPr>
                <w:sz w:val="18"/>
                <w:szCs w:val="18"/>
                <w:vertAlign w:val="superscript"/>
              </w:rPr>
              <w:t>®</w:t>
            </w:r>
            <w:r w:rsidRPr="005E27A9">
              <w:rPr>
                <w:sz w:val="18"/>
                <w:szCs w:val="18"/>
              </w:rPr>
              <w:t xml:space="preserve"> HRP Anti-Rabbit IgG (Peroxidase)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2503EBF8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 xml:space="preserve">Ready to </w:t>
            </w:r>
            <w:proofErr w:type="gramStart"/>
            <w:r w:rsidRPr="005E27A9">
              <w:rPr>
                <w:sz w:val="18"/>
                <w:szCs w:val="18"/>
              </w:rPr>
              <w:t>use</w:t>
            </w:r>
            <w:proofErr w:type="gramEnd"/>
          </w:p>
          <w:p w14:paraId="2280463D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134E0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30 min at RT</w:t>
            </w:r>
          </w:p>
        </w:tc>
        <w:tc>
          <w:tcPr>
            <w:tcW w:w="2508" w:type="dxa"/>
            <w:shd w:val="clear" w:color="auto" w:fill="auto"/>
            <w:vAlign w:val="center"/>
            <w:hideMark/>
          </w:tcPr>
          <w:p w14:paraId="35A5416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FCAE49C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  <w:lang w:val="es-ES"/>
              </w:rPr>
              <w:t xml:space="preserve">Vector </w:t>
            </w:r>
            <w:proofErr w:type="spellStart"/>
            <w:r w:rsidRPr="005E27A9">
              <w:rPr>
                <w:sz w:val="18"/>
                <w:szCs w:val="18"/>
                <w:lang w:val="es-ES"/>
              </w:rPr>
              <w:t>Laboratories</w:t>
            </w:r>
            <w:proofErr w:type="spellEnd"/>
            <w:r w:rsidRPr="005E27A9">
              <w:rPr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5E27A9">
              <w:rPr>
                <w:sz w:val="18"/>
                <w:szCs w:val="18"/>
                <w:lang w:val="es-ES"/>
              </w:rPr>
              <w:t>Burlingame</w:t>
            </w:r>
            <w:proofErr w:type="spellEnd"/>
            <w:r w:rsidRPr="005E27A9">
              <w:rPr>
                <w:sz w:val="18"/>
                <w:szCs w:val="18"/>
                <w:lang w:val="es-ES"/>
              </w:rPr>
              <w:t xml:space="preserve">, USA (ref. </w:t>
            </w:r>
            <w:r w:rsidRPr="005E27A9">
              <w:rPr>
                <w:sz w:val="18"/>
                <w:szCs w:val="18"/>
              </w:rPr>
              <w:t>MP-7401)</w:t>
            </w:r>
          </w:p>
        </w:tc>
      </w:tr>
      <w:tr w:rsidR="005E27A9" w:rsidRPr="005E27A9" w14:paraId="524A9283" w14:textId="77777777" w:rsidTr="008B3880">
        <w:trPr>
          <w:trHeight w:val="401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3352F71A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Chromogen: Diaminobenzidine ready to use kit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10DE666E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F0C567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14:paraId="575DD82A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63AA14B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  <w:lang w:val="es-ES"/>
              </w:rPr>
              <w:t xml:space="preserve">Vector </w:t>
            </w:r>
            <w:proofErr w:type="spellStart"/>
            <w:r w:rsidRPr="005E27A9">
              <w:rPr>
                <w:sz w:val="18"/>
                <w:szCs w:val="18"/>
                <w:lang w:val="es-ES"/>
              </w:rPr>
              <w:t>Laboratories</w:t>
            </w:r>
            <w:proofErr w:type="spellEnd"/>
            <w:r w:rsidRPr="005E27A9">
              <w:rPr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5E27A9">
              <w:rPr>
                <w:sz w:val="18"/>
                <w:szCs w:val="18"/>
                <w:lang w:val="es-ES"/>
              </w:rPr>
              <w:t>Burlingame</w:t>
            </w:r>
            <w:proofErr w:type="spellEnd"/>
            <w:r w:rsidRPr="005E27A9">
              <w:rPr>
                <w:sz w:val="18"/>
                <w:szCs w:val="18"/>
                <w:lang w:val="es-ES"/>
              </w:rPr>
              <w:t xml:space="preserve">, </w:t>
            </w:r>
            <w:proofErr w:type="gramStart"/>
            <w:r w:rsidRPr="005E27A9">
              <w:rPr>
                <w:sz w:val="18"/>
                <w:szCs w:val="18"/>
                <w:lang w:val="es-ES"/>
              </w:rPr>
              <w:t>EEUU</w:t>
            </w:r>
            <w:proofErr w:type="gramEnd"/>
            <w:r w:rsidRPr="005E27A9">
              <w:rPr>
                <w:sz w:val="18"/>
                <w:szCs w:val="18"/>
                <w:lang w:val="es-ES"/>
              </w:rPr>
              <w:t xml:space="preserve"> (ref. </w:t>
            </w:r>
            <w:r w:rsidRPr="005E27A9">
              <w:rPr>
                <w:sz w:val="18"/>
                <w:szCs w:val="18"/>
              </w:rPr>
              <w:t>SK-4100)</w:t>
            </w:r>
          </w:p>
        </w:tc>
      </w:tr>
      <w:tr w:rsidR="005E27A9" w:rsidRPr="005E27A9" w14:paraId="0677EDD4" w14:textId="77777777" w:rsidTr="005E27A9">
        <w:trPr>
          <w:trHeight w:val="401"/>
          <w:jc w:val="center"/>
        </w:trPr>
        <w:tc>
          <w:tcPr>
            <w:tcW w:w="1985" w:type="dxa"/>
            <w:shd w:val="clear" w:color="auto" w:fill="auto"/>
            <w:vAlign w:val="center"/>
            <w:hideMark/>
          </w:tcPr>
          <w:p w14:paraId="11E38462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Contrast: Harris Hematoxylin</w:t>
            </w:r>
          </w:p>
        </w:tc>
        <w:tc>
          <w:tcPr>
            <w:tcW w:w="1632" w:type="dxa"/>
            <w:shd w:val="clear" w:color="auto" w:fill="auto"/>
            <w:vAlign w:val="center"/>
            <w:hideMark/>
          </w:tcPr>
          <w:p w14:paraId="605A6071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jc w:val="center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30 s</w:t>
            </w:r>
          </w:p>
        </w:tc>
        <w:tc>
          <w:tcPr>
            <w:tcW w:w="0" w:type="auto"/>
          </w:tcPr>
          <w:p w14:paraId="0632BBC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2508" w:type="dxa"/>
            <w:shd w:val="clear" w:color="auto" w:fill="auto"/>
            <w:vAlign w:val="center"/>
          </w:tcPr>
          <w:p w14:paraId="635A63E8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FFFFFF"/>
            <w:vAlign w:val="center"/>
            <w:hideMark/>
          </w:tcPr>
          <w:p w14:paraId="1DB7B85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proofErr w:type="spellStart"/>
            <w:r w:rsidRPr="005E27A9">
              <w:rPr>
                <w:sz w:val="18"/>
                <w:szCs w:val="18"/>
              </w:rPr>
              <w:t>Thermo</w:t>
            </w:r>
            <w:proofErr w:type="spellEnd"/>
            <w:r w:rsidRPr="005E27A9">
              <w:rPr>
                <w:sz w:val="18"/>
                <w:szCs w:val="18"/>
              </w:rPr>
              <w:t xml:space="preserve"> Scientific. </w:t>
            </w:r>
            <w:proofErr w:type="spellStart"/>
            <w:r w:rsidRPr="005E27A9">
              <w:rPr>
                <w:sz w:val="18"/>
                <w:szCs w:val="18"/>
              </w:rPr>
              <w:t>Runcorn</w:t>
            </w:r>
            <w:proofErr w:type="spellEnd"/>
            <w:r w:rsidRPr="005E27A9">
              <w:rPr>
                <w:sz w:val="18"/>
                <w:szCs w:val="18"/>
              </w:rPr>
              <w:t>, UK</w:t>
            </w:r>
          </w:p>
          <w:p w14:paraId="2C279B27" w14:textId="77777777" w:rsidR="005E27A9" w:rsidRPr="005E27A9" w:rsidRDefault="005E27A9" w:rsidP="005E27A9">
            <w:pPr>
              <w:autoSpaceDE w:val="0"/>
              <w:autoSpaceDN w:val="0"/>
              <w:adjustRightInd w:val="0"/>
              <w:snapToGrid w:val="0"/>
              <w:spacing w:before="0" w:after="0"/>
              <w:rPr>
                <w:sz w:val="18"/>
                <w:szCs w:val="18"/>
              </w:rPr>
            </w:pPr>
            <w:r w:rsidRPr="005E27A9">
              <w:rPr>
                <w:sz w:val="18"/>
                <w:szCs w:val="18"/>
              </w:rPr>
              <w:t>(ref. 6765004)</w:t>
            </w:r>
          </w:p>
        </w:tc>
      </w:tr>
    </w:tbl>
    <w:bookmarkEnd w:id="0"/>
    <w:p w14:paraId="2AD4F1E2" w14:textId="26AA4560" w:rsidR="005E27A9" w:rsidRDefault="005E27A9" w:rsidP="005E27A9">
      <w:pPr>
        <w:pStyle w:val="Descripcin"/>
      </w:pPr>
      <w:r w:rsidRPr="00321B40">
        <w:lastRenderedPageBreak/>
        <w:t>Table S</w:t>
      </w:r>
      <w:r>
        <w:t>2</w:t>
      </w:r>
      <w:r w:rsidRPr="00321B40">
        <w:t xml:space="preserve">: </w:t>
      </w:r>
      <w:r>
        <w:t>Tensile b</w:t>
      </w:r>
      <w:r w:rsidRPr="00321B40">
        <w:t xml:space="preserve">iomechanical analysis of native and decellularized nerves. </w:t>
      </w:r>
      <w:r w:rsidRPr="005E27A9">
        <w:rPr>
          <w:b w:val="0"/>
          <w:bCs w:val="0"/>
        </w:rPr>
        <w:t>Results corresponding to each biomechanical parameter are shown as mean ± standard deviation values.</w:t>
      </w:r>
    </w:p>
    <w:tbl>
      <w:tblPr>
        <w:tblW w:w="59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660"/>
        <w:gridCol w:w="1480"/>
        <w:gridCol w:w="1540"/>
      </w:tblGrid>
      <w:tr w:rsidR="005E27A9" w:rsidRPr="005E27A9" w14:paraId="4F17B1AD" w14:textId="77777777" w:rsidTr="005E27A9">
        <w:trPr>
          <w:trHeight w:val="564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7FE4B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358E4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Stress at fract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5EDE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Strain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at fractu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4B74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Young´s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Modulus</w:t>
            </w:r>
            <w:proofErr w:type="spellEnd"/>
          </w:p>
        </w:tc>
      </w:tr>
      <w:tr w:rsidR="005E27A9" w:rsidRPr="005E27A9" w14:paraId="7EF69A94" w14:textId="77777777" w:rsidTr="005E27A9">
        <w:trPr>
          <w:trHeight w:val="294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80AF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AA79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MPa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1CF6B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32C684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MPa)</w:t>
            </w:r>
          </w:p>
        </w:tc>
      </w:tr>
      <w:tr w:rsidR="005E27A9" w:rsidRPr="005E27A9" w14:paraId="00506AE0" w14:textId="77777777" w:rsidTr="005E27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51DCB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N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E2A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.39 ± 0.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87F8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5.38 ± 10.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0595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3.50 ± 3.67</w:t>
            </w:r>
          </w:p>
        </w:tc>
      </w:tr>
      <w:tr w:rsidR="005E27A9" w:rsidRPr="005E27A9" w14:paraId="6A353D95" w14:textId="77777777" w:rsidTr="005E27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0C80D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Sondel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768C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.36 ± 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C4CA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5.08 ± 15.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584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6.70 ± 5.23</w:t>
            </w:r>
          </w:p>
        </w:tc>
      </w:tr>
      <w:tr w:rsidR="005E27A9" w:rsidRPr="005E27A9" w14:paraId="7E8D55F6" w14:textId="77777777" w:rsidTr="005E27A9">
        <w:trPr>
          <w:trHeight w:val="30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87A43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1CD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.01 ± 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AC01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1.75 ± 17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83DF3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4.62 ± 4.76</w:t>
            </w:r>
          </w:p>
        </w:tc>
      </w:tr>
      <w:tr w:rsidR="005E27A9" w:rsidRPr="005E27A9" w14:paraId="4AAD9B64" w14:textId="77777777" w:rsidTr="005E27A9">
        <w:trPr>
          <w:trHeight w:val="288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7B189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28F4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.01 ± 0.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FDE67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9.76 ± 3.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3EB1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2.09 ± 2.52</w:t>
            </w:r>
          </w:p>
        </w:tc>
      </w:tr>
      <w:tr w:rsidR="005E27A9" w:rsidRPr="005E27A9" w14:paraId="6E24EBA5" w14:textId="77777777" w:rsidTr="005E27A9">
        <w:trPr>
          <w:trHeight w:val="294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12F33EF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AE7FAD2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.65 ± 0.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08DF71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2.16 ± 5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14D50E2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3.06 ± 1.87</w:t>
            </w:r>
          </w:p>
        </w:tc>
      </w:tr>
    </w:tbl>
    <w:p w14:paraId="570CCA17" w14:textId="77777777" w:rsidR="005E27A9" w:rsidRDefault="005E27A9" w:rsidP="00654E8F">
      <w:pPr>
        <w:spacing w:before="240"/>
        <w:rPr>
          <w:b/>
          <w:bCs/>
        </w:rPr>
      </w:pPr>
    </w:p>
    <w:p w14:paraId="380AD5C1" w14:textId="6AEDC2A2" w:rsidR="005E27A9" w:rsidRDefault="005E27A9" w:rsidP="005E27A9">
      <w:pPr>
        <w:spacing w:before="240"/>
      </w:pPr>
      <w:r w:rsidRPr="005E27A9">
        <w:rPr>
          <w:b/>
          <w:bCs/>
        </w:rPr>
        <w:t>Table S3: Summary weight results of the whole leg and gastrocnemius and tibialis anterior muscles after 15 weeks of sciatic nerve repair by using DPNAs and nerve autograft techniques.</w:t>
      </w:r>
      <w:r w:rsidRPr="00321B40">
        <w:t xml:space="preserve"> Statistically significant differences (p &lt; 0.05) were determined with Mann–Whitney test as follows: a = vs. AUTO; b = vs SD group; c = between P1 vs. P2 groups.</w:t>
      </w:r>
    </w:p>
    <w:tbl>
      <w:tblPr>
        <w:tblW w:w="808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6"/>
        <w:gridCol w:w="1657"/>
        <w:gridCol w:w="1643"/>
        <w:gridCol w:w="1560"/>
        <w:gridCol w:w="1984"/>
      </w:tblGrid>
      <w:tr w:rsidR="005E27A9" w:rsidRPr="005E27A9" w14:paraId="4DA39722" w14:textId="77777777" w:rsidTr="005E27A9">
        <w:trPr>
          <w:trHeight w:val="294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D98DB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E111B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518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A5302E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         </w:t>
            </w: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Weight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muscle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morphometry</w:t>
            </w:r>
            <w:proofErr w:type="spellEnd"/>
          </w:p>
        </w:tc>
      </w:tr>
      <w:tr w:rsidR="005E27A9" w:rsidRPr="005E27A9" w14:paraId="4F188D9E" w14:textId="77777777" w:rsidTr="005E27A9">
        <w:trPr>
          <w:trHeight w:val="552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9E22C" w14:textId="77777777" w:rsidR="005E27A9" w:rsidRPr="005E27A9" w:rsidRDefault="005E27A9" w:rsidP="005E27A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bookmarkStart w:id="5" w:name="_Hlk126782442" w:colFirst="2" w:colLast="4"/>
            <w:bookmarkStart w:id="6" w:name="RANGE!D35"/>
            <w:r w:rsidRPr="005E27A9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 </w:t>
            </w:r>
            <w:bookmarkEnd w:id="6"/>
          </w:p>
        </w:tc>
        <w:tc>
          <w:tcPr>
            <w:tcW w:w="16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67E44" w14:textId="77777777" w:rsidR="005E27A9" w:rsidRPr="005E27A9" w:rsidRDefault="005E27A9" w:rsidP="005E27A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  <w:r w:rsidRPr="005E27A9"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A6B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Whole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le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73E5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Gastrocnemius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F310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Tibialis</w:t>
            </w:r>
            <w:proofErr w:type="spellEnd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 xml:space="preserve"> anterior </w:t>
            </w:r>
          </w:p>
        </w:tc>
      </w:tr>
      <w:tr w:rsidR="005E27A9" w:rsidRPr="005E27A9" w14:paraId="73582F2B" w14:textId="77777777" w:rsidTr="005E27A9">
        <w:trPr>
          <w:trHeight w:val="288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C973" w14:textId="77777777" w:rsidR="005E27A9" w:rsidRPr="005E27A9" w:rsidRDefault="005E27A9" w:rsidP="005E27A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645ED" w14:textId="77777777" w:rsidR="005E27A9" w:rsidRPr="005E27A9" w:rsidRDefault="005E27A9" w:rsidP="005E27A9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es-ES" w:eastAsia="es-ES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5666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60D9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4AFC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(g)</w:t>
            </w:r>
          </w:p>
        </w:tc>
      </w:tr>
      <w:tr w:rsidR="005E27A9" w:rsidRPr="005E27A9" w14:paraId="36904ED9" w14:textId="77777777" w:rsidTr="005E27A9">
        <w:trPr>
          <w:trHeight w:val="288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688B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AUTO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7DDAD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Contralateral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FFFB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.87 ± 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26027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.24 ± 0.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FFB35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67 ± 0.05</w:t>
            </w:r>
          </w:p>
        </w:tc>
      </w:tr>
      <w:tr w:rsidR="005E27A9" w:rsidRPr="005E27A9" w14:paraId="54355C80" w14:textId="77777777" w:rsidTr="005E27A9">
        <w:trPr>
          <w:trHeight w:val="288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BBCA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A0FDF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esion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FAF8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4.50 ± 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DE63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1.51 ± 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5EF2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44 ± 0.04</w:t>
            </w:r>
          </w:p>
        </w:tc>
      </w:tr>
      <w:tr w:rsidR="005E27A9" w:rsidRPr="005E27A9" w14:paraId="002E61AA" w14:textId="77777777" w:rsidTr="005E27A9">
        <w:trPr>
          <w:trHeight w:val="288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7B76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F12FD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%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os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86BC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3.31 ± 2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C3C9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2.63 ± 5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DC36C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4.82 ± 10.18</w:t>
            </w:r>
          </w:p>
        </w:tc>
      </w:tr>
      <w:tr w:rsidR="005E27A9" w:rsidRPr="005E27A9" w14:paraId="53AC436B" w14:textId="77777777" w:rsidTr="005E27A9">
        <w:trPr>
          <w:trHeight w:val="28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5636B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3BD3D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FAC4D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DB8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70279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5E27A9" w:rsidRPr="005E27A9" w14:paraId="4950DBC3" w14:textId="77777777" w:rsidTr="005E27A9">
        <w:trPr>
          <w:trHeight w:val="336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33F1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Sondell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8C37B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Contralateral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3002E7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6.02 ± 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EC1AC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2.48 ± 0.03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B38D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74 ± 0.06</w:t>
            </w:r>
          </w:p>
        </w:tc>
      </w:tr>
      <w:tr w:rsidR="005E27A9" w:rsidRPr="005E27A9" w14:paraId="507E71C8" w14:textId="77777777" w:rsidTr="005E27A9">
        <w:trPr>
          <w:trHeight w:val="336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9625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BCCCD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esion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3CB9A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3.87 ± 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AA113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1.15 ± 0.21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62EF2D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36 ± 0.08</w:t>
            </w:r>
          </w:p>
        </w:tc>
      </w:tr>
      <w:tr w:rsidR="005E27A9" w:rsidRPr="005E27A9" w14:paraId="7E548DAC" w14:textId="77777777" w:rsidTr="005E27A9">
        <w:trPr>
          <w:trHeight w:val="336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FD6BB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D8BF1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%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os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2E656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35.64 ± 6.89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4295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53.75 ± 8.68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3703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50.90 ± 11.78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</w:tr>
      <w:tr w:rsidR="005E27A9" w:rsidRPr="005E27A9" w14:paraId="02EA62A3" w14:textId="77777777" w:rsidTr="005E27A9">
        <w:trPr>
          <w:trHeight w:val="28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BF952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87FC1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9D51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30EC9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0FB6D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5E27A9" w:rsidRPr="005E27A9" w14:paraId="00F5E1FA" w14:textId="77777777" w:rsidTr="005E27A9">
        <w:trPr>
          <w:trHeight w:val="336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6B91D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88CB0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Contralateral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A362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.90 ± 0.33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C0D2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.30 ± 0.12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A221C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0.76 ± 0.03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c</w:t>
            </w:r>
            <w:proofErr w:type="spellEnd"/>
            <w:proofErr w:type="gramEnd"/>
          </w:p>
        </w:tc>
      </w:tr>
      <w:tr w:rsidR="005E27A9" w:rsidRPr="005E27A9" w14:paraId="35C0A173" w14:textId="77777777" w:rsidTr="005E27A9">
        <w:trPr>
          <w:trHeight w:val="336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E6C5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40131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esion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CE69ED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3.21 ± 0.26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b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27A9F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82 ± 0.21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b</w:t>
            </w:r>
            <w:proofErr w:type="spellEnd"/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6F13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37 ± 0.13</w:t>
            </w:r>
          </w:p>
        </w:tc>
      </w:tr>
      <w:tr w:rsidR="005E27A9" w:rsidRPr="005E27A9" w14:paraId="36487210" w14:textId="77777777" w:rsidTr="005E27A9">
        <w:trPr>
          <w:trHeight w:val="336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83C8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262AD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%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os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06A9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45.44 ± 5.97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E5809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63.83 ± 10.66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3E08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2.01 ± 16.31</w:t>
            </w:r>
          </w:p>
        </w:tc>
      </w:tr>
      <w:tr w:rsidR="005E27A9" w:rsidRPr="005E27A9" w14:paraId="0ABCDD83" w14:textId="77777777" w:rsidTr="005E27A9">
        <w:trPr>
          <w:trHeight w:val="288"/>
          <w:jc w:val="center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C9A85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9776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4F7E1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A4BAE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A3108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 </w:t>
            </w:r>
          </w:p>
        </w:tc>
      </w:tr>
      <w:tr w:rsidR="005E27A9" w:rsidRPr="005E27A9" w14:paraId="0745569C" w14:textId="77777777" w:rsidTr="005E27A9">
        <w:trPr>
          <w:trHeight w:val="336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A8AAA5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  <w:t>P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63A25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Contralateral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E1477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5.14 ± 0.27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b</w:t>
            </w:r>
            <w:proofErr w:type="gramEnd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,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E796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2.01 ± 0.36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4412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59 ± 0.07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b,c</w:t>
            </w:r>
            <w:proofErr w:type="spellEnd"/>
            <w:proofErr w:type="gramEnd"/>
          </w:p>
        </w:tc>
      </w:tr>
      <w:tr w:rsidR="005E27A9" w:rsidRPr="005E27A9" w14:paraId="6CE2FED2" w14:textId="77777777" w:rsidTr="005E27A9">
        <w:trPr>
          <w:trHeight w:val="336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184A6F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C3ACC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esion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side</w:t>
            </w:r>
            <w:proofErr w:type="spellEnd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987FF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3.13 ± 0.53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b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72417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94 ± 0.22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4602B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0.27 ± 0.05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</w:t>
            </w:r>
            <w:proofErr w:type="spellStart"/>
            <w:proofErr w:type="gramStart"/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,b</w:t>
            </w:r>
            <w:proofErr w:type="spellEnd"/>
            <w:proofErr w:type="gramEnd"/>
          </w:p>
        </w:tc>
      </w:tr>
      <w:tr w:rsidR="005E27A9" w:rsidRPr="005E27A9" w14:paraId="307D5BE7" w14:textId="77777777" w:rsidTr="005E27A9">
        <w:trPr>
          <w:trHeight w:val="342"/>
          <w:jc w:val="center"/>
        </w:trPr>
        <w:tc>
          <w:tcPr>
            <w:tcW w:w="12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69E0C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es-ES" w:eastAsia="es-E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FA1198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% </w:t>
            </w:r>
            <w:proofErr w:type="spellStart"/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los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2881C8E4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39.04 ± 10.57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1604900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 xml:space="preserve">52.15 ± 13.13 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4816DF32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 w:val="22"/>
                <w:lang w:val="es-ES" w:eastAsia="es-ES"/>
              </w:rPr>
              <w:t>55.04 ± 3.94</w:t>
            </w:r>
            <w:r w:rsidRPr="005E27A9">
              <w:rPr>
                <w:rFonts w:eastAsia="Times New Roman" w:cs="Times New Roman"/>
                <w:color w:val="000000"/>
                <w:sz w:val="22"/>
                <w:vertAlign w:val="superscript"/>
                <w:lang w:val="es-ES" w:eastAsia="es-ES"/>
              </w:rPr>
              <w:t xml:space="preserve"> a</w:t>
            </w:r>
          </w:p>
        </w:tc>
      </w:tr>
      <w:bookmarkEnd w:id="5"/>
    </w:tbl>
    <w:p w14:paraId="166F9B0D" w14:textId="2954C5EB" w:rsidR="005E27A9" w:rsidRDefault="005E27A9" w:rsidP="005E27A9"/>
    <w:p w14:paraId="34399446" w14:textId="371750F1" w:rsidR="005E27A9" w:rsidRDefault="005E27A9" w:rsidP="005E27A9"/>
    <w:p w14:paraId="663E2C66" w14:textId="77777777" w:rsidR="005E27A9" w:rsidRPr="00321B40" w:rsidRDefault="005E27A9" w:rsidP="005E27A9">
      <w:pPr>
        <w:pStyle w:val="Descripcin"/>
        <w:rPr>
          <w:color w:val="FF0000"/>
          <w:sz w:val="22"/>
          <w:szCs w:val="22"/>
        </w:rPr>
      </w:pPr>
      <w:r w:rsidRPr="00321B40">
        <w:lastRenderedPageBreak/>
        <w:t>Table S</w:t>
      </w:r>
      <w:r>
        <w:t>4</w:t>
      </w:r>
      <w:r w:rsidRPr="00321B40">
        <w:t xml:space="preserve">: Quantitative </w:t>
      </w:r>
      <w:proofErr w:type="spellStart"/>
      <w:r w:rsidRPr="00321B40">
        <w:t>histomorphometrical</w:t>
      </w:r>
      <w:proofErr w:type="spellEnd"/>
      <w:r w:rsidRPr="00321B40">
        <w:t xml:space="preserve"> analysis of nerve regeneration in the distal region of the graft.</w:t>
      </w:r>
    </w:p>
    <w:tbl>
      <w:tblPr>
        <w:tblW w:w="10440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40"/>
        <w:gridCol w:w="1660"/>
        <w:gridCol w:w="1480"/>
        <w:gridCol w:w="1540"/>
        <w:gridCol w:w="1460"/>
        <w:gridCol w:w="1240"/>
        <w:gridCol w:w="1820"/>
      </w:tblGrid>
      <w:tr w:rsidR="005E27A9" w:rsidRPr="005E27A9" w14:paraId="3386CEF1" w14:textId="77777777" w:rsidTr="005E27A9">
        <w:trPr>
          <w:trHeight w:val="600"/>
          <w:jc w:val="center"/>
        </w:trPr>
        <w:tc>
          <w:tcPr>
            <w:tcW w:w="12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8255515" w14:textId="77777777" w:rsidR="005E27A9" w:rsidRPr="005E27A9" w:rsidRDefault="005E27A9" w:rsidP="005E27A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 </w:t>
            </w:r>
          </w:p>
        </w:tc>
        <w:tc>
          <w:tcPr>
            <w:tcW w:w="166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B3DC32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Density</w:t>
            </w:r>
          </w:p>
        </w:tc>
        <w:tc>
          <w:tcPr>
            <w:tcW w:w="148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B753FD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Total fiber number</w:t>
            </w:r>
          </w:p>
        </w:tc>
        <w:tc>
          <w:tcPr>
            <w:tcW w:w="15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C1EA7E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Axon Diameter</w:t>
            </w:r>
          </w:p>
        </w:tc>
        <w:tc>
          <w:tcPr>
            <w:tcW w:w="146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F1CBE8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Fiber Diameter</w:t>
            </w:r>
          </w:p>
        </w:tc>
        <w:tc>
          <w:tcPr>
            <w:tcW w:w="124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C65147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Myelin thickness</w:t>
            </w:r>
          </w:p>
        </w:tc>
        <w:tc>
          <w:tcPr>
            <w:tcW w:w="18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F2903E3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G-ratio</w:t>
            </w:r>
          </w:p>
        </w:tc>
      </w:tr>
      <w:tr w:rsidR="005E27A9" w:rsidRPr="005E27A9" w14:paraId="353741FE" w14:textId="77777777" w:rsidTr="005E27A9">
        <w:trPr>
          <w:trHeight w:val="714"/>
          <w:jc w:val="center"/>
        </w:trPr>
        <w:tc>
          <w:tcPr>
            <w:tcW w:w="124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5BDC539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C43F51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(Nº axons·10</w:t>
            </w:r>
            <w:r w:rsidRPr="005E27A9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s-ES"/>
              </w:rPr>
              <w:t>3</w:t>
            </w:r>
            <w:r w:rsidRPr="005E27A9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/mm</w:t>
            </w:r>
            <w:r w:rsidRPr="005E27A9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s-ES"/>
              </w:rPr>
              <w:t>2</w:t>
            </w:r>
            <w:r w:rsidRPr="005E27A9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61E8E50" w14:textId="05CB7EE5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s-ES"/>
              </w:rPr>
              <w:t>(</w:t>
            </w: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10</w:t>
            </w:r>
            <w:r w:rsidRPr="005E27A9">
              <w:rPr>
                <w:rFonts w:eastAsia="Times New Roman" w:cs="Times New Roman"/>
                <w:b/>
                <w:bCs/>
                <w:szCs w:val="24"/>
                <w:vertAlign w:val="superscript"/>
                <w:lang w:eastAsia="es-ES"/>
              </w:rPr>
              <w:t>3</w:t>
            </w: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D463873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(µ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9F0861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(µm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B560DC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(µm)</w:t>
            </w:r>
          </w:p>
        </w:tc>
        <w:tc>
          <w:tcPr>
            <w:tcW w:w="1820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F5B862D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</w:p>
        </w:tc>
      </w:tr>
      <w:tr w:rsidR="005E27A9" w:rsidRPr="005E27A9" w14:paraId="6EB07422" w14:textId="77777777" w:rsidTr="005E27A9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3EB785B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CT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B74EEB0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2.99 ± 2.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FF58F2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8.71 ± 0.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A82CF3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5.33 ± 0.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7548CC2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8.39 ± 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1A8BA2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.53 ± 0.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0FA558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63 ± 0.04</w:t>
            </w:r>
          </w:p>
        </w:tc>
      </w:tr>
      <w:tr w:rsidR="005E27A9" w:rsidRPr="005E27A9" w14:paraId="2528A756" w14:textId="77777777" w:rsidTr="005E27A9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26436DD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AUT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9996F2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0.26 ± 2.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E4A5E8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6.64 ± 2.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61A0BD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.33 ± 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045B91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3.50 ± 0.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DDA436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58 ± 0.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957B788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65 ± 0.04</w:t>
            </w:r>
          </w:p>
        </w:tc>
      </w:tr>
      <w:tr w:rsidR="005E27A9" w:rsidRPr="005E27A9" w14:paraId="3542CF73" w14:textId="77777777" w:rsidTr="005E27A9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3A85A4C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Sondel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C9CD71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0.27 ± 3.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7F4AA7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.69 ± 1.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03D06B5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.17 ± 0.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036EEF3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3.15 ± 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1679A5A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49 ± 0.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3D53443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68 ± 0.02</w:t>
            </w:r>
          </w:p>
        </w:tc>
      </w:tr>
      <w:tr w:rsidR="005E27A9" w:rsidRPr="005E27A9" w14:paraId="350FB351" w14:textId="77777777" w:rsidTr="005E27A9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F1D31D6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E0DCE62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7.45 ± 2.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2B3782A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8.39 ± 1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A15D91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.48 ± 0.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3374976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3.42 ± 0.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5B0A0D7B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47 ± 0.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BB40AD1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71 ± 0.05</w:t>
            </w:r>
          </w:p>
        </w:tc>
      </w:tr>
      <w:tr w:rsidR="005E27A9" w:rsidRPr="005E27A9" w14:paraId="5990D5B4" w14:textId="77777777" w:rsidTr="005E27A9">
        <w:trPr>
          <w:trHeight w:val="312"/>
          <w:jc w:val="center"/>
        </w:trPr>
        <w:tc>
          <w:tcPr>
            <w:tcW w:w="12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365EF787" w14:textId="77777777" w:rsidR="005E27A9" w:rsidRPr="005E27A9" w:rsidRDefault="005E27A9" w:rsidP="005E27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b/>
                <w:bCs/>
                <w:szCs w:val="24"/>
                <w:lang w:eastAsia="es-ES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4ACC5C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2.31 ± 2.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48EC8D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10.92 ± 4.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24BC2E8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2.11 ± 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252016E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3.06 ± 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7F0DB39F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47 ± 0.0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4BB0D2B9" w14:textId="77777777" w:rsidR="005E27A9" w:rsidRPr="005E27A9" w:rsidRDefault="005E27A9" w:rsidP="005E27A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5E27A9">
              <w:rPr>
                <w:rFonts w:eastAsia="Times New Roman" w:cs="Times New Roman"/>
                <w:szCs w:val="24"/>
                <w:lang w:eastAsia="es-ES"/>
              </w:rPr>
              <w:t>0.67 ± 0.02</w:t>
            </w:r>
          </w:p>
        </w:tc>
      </w:tr>
    </w:tbl>
    <w:p w14:paraId="1488FC27" w14:textId="77777777" w:rsidR="005E27A9" w:rsidRPr="005E27A9" w:rsidRDefault="005E27A9" w:rsidP="005E27A9"/>
    <w:sectPr w:rsidR="005E27A9" w:rsidRPr="005E27A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B224D" w14:textId="77777777" w:rsidR="00641775" w:rsidRDefault="00641775" w:rsidP="00117666">
      <w:pPr>
        <w:spacing w:after="0"/>
      </w:pPr>
      <w:r>
        <w:separator/>
      </w:r>
    </w:p>
  </w:endnote>
  <w:endnote w:type="continuationSeparator" w:id="0">
    <w:p w14:paraId="7199BE39" w14:textId="77777777" w:rsidR="00641775" w:rsidRDefault="006417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06681" w14:textId="77777777" w:rsidR="00641775" w:rsidRDefault="00641775" w:rsidP="00117666">
      <w:pPr>
        <w:spacing w:after="0"/>
      </w:pPr>
      <w:r>
        <w:separator/>
      </w:r>
    </w:p>
  </w:footnote>
  <w:footnote w:type="continuationSeparator" w:id="0">
    <w:p w14:paraId="043BB0EE" w14:textId="77777777" w:rsidR="00641775" w:rsidRDefault="006417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27A9"/>
    <w:rsid w:val="006375C7"/>
    <w:rsid w:val="0064177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576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56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Fuentedeprrafopredeter"/>
    <w:rsid w:val="005E27A9"/>
  </w:style>
  <w:style w:type="table" w:customStyle="1" w:styleId="Tablaconcuadrcula1">
    <w:name w:val="Tabla con cuadrícula1"/>
    <w:basedOn w:val="Tablanormal"/>
    <w:next w:val="Tablaconcuadrcula"/>
    <w:uiPriority w:val="59"/>
    <w:rsid w:val="005E27A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654</Words>
  <Characters>3597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Óscar García</cp:lastModifiedBy>
  <cp:revision>3</cp:revision>
  <cp:lastPrinted>2013-10-03T12:51:00Z</cp:lastPrinted>
  <dcterms:created xsi:type="dcterms:W3CDTF">2023-02-09T09:25:00Z</dcterms:created>
  <dcterms:modified xsi:type="dcterms:W3CDTF">2023-0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